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41" w:type="dxa"/>
        <w:tblLook w:val="04A0" w:firstRow="1" w:lastRow="0" w:firstColumn="1" w:lastColumn="0" w:noHBand="0" w:noVBand="1"/>
      </w:tblPr>
      <w:tblGrid>
        <w:gridCol w:w="4974"/>
        <w:gridCol w:w="4006"/>
        <w:gridCol w:w="285"/>
        <w:gridCol w:w="4176"/>
      </w:tblGrid>
      <w:tr w:rsidR="002C1FD4" w:rsidRPr="002C620D" w14:paraId="1B73E87D" w14:textId="77777777" w:rsidTr="00155E32">
        <w:trPr>
          <w:trHeight w:val="302"/>
          <w:tblHeader/>
        </w:trPr>
        <w:tc>
          <w:tcPr>
            <w:tcW w:w="1344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98D43EE" w14:textId="5C538596" w:rsidR="00CE36FE" w:rsidRPr="00155E32" w:rsidRDefault="00830F00" w:rsidP="00BE79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bookmarkStart w:id="0" w:name="_GoBack"/>
            <w:r w:rsidRPr="00155E3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 xml:space="preserve">Supplementary </w:t>
            </w:r>
            <w:r w:rsidR="00CE36FE" w:rsidRPr="00155E3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 xml:space="preserve">Table </w:t>
            </w:r>
            <w:r w:rsidRPr="00155E3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  <w:r w:rsidR="00CE36FE" w:rsidRPr="00155E3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E79D7" w:rsidRPr="00BE79D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Estimates from Double-hurdle model: minutes spent per week (the unconditional mean), 2017-18 Demographic and Health Survey, Albania</w:t>
            </w:r>
            <w:bookmarkEnd w:id="0"/>
          </w:p>
        </w:tc>
      </w:tr>
      <w:tr w:rsidR="002C1FD4" w:rsidRPr="002C620D" w14:paraId="7DDA6480" w14:textId="77777777" w:rsidTr="00155E32">
        <w:trPr>
          <w:trHeight w:val="288"/>
          <w:tblHeader/>
        </w:trPr>
        <w:tc>
          <w:tcPr>
            <w:tcW w:w="4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AD3E2" w14:textId="77777777" w:rsidR="00CE36FE" w:rsidRPr="002C620D" w:rsidRDefault="00CE36FE" w:rsidP="00D6448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2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F6216" w14:textId="77777777" w:rsidR="00CE36FE" w:rsidRPr="00155E32" w:rsidRDefault="00CE36FE" w:rsidP="00CE36F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55E3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Male </w:t>
            </w:r>
          </w:p>
        </w:tc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2CFCC" w14:textId="77777777" w:rsidR="00CE36FE" w:rsidRPr="00155E32" w:rsidRDefault="00CE36FE" w:rsidP="00CE36F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55E3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Female</w:t>
            </w:r>
          </w:p>
        </w:tc>
      </w:tr>
      <w:tr w:rsidR="00340742" w:rsidRPr="002C620D" w14:paraId="7CF1B015" w14:textId="77777777" w:rsidTr="00155E32">
        <w:trPr>
          <w:trHeight w:val="302"/>
          <w:tblHeader/>
        </w:trPr>
        <w:tc>
          <w:tcPr>
            <w:tcW w:w="497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69F1B0D" w14:textId="77777777" w:rsidR="00340742" w:rsidRPr="002C620D" w:rsidRDefault="00340742" w:rsidP="00CE36F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006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119B0A5D" w14:textId="77777777" w:rsidR="00340742" w:rsidRPr="002C620D" w:rsidRDefault="00340742" w:rsidP="004C2F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AME</w:t>
            </w:r>
          </w:p>
          <w:p w14:paraId="71B4BE87" w14:textId="03E9474A" w:rsidR="00340742" w:rsidRPr="002C620D" w:rsidRDefault="00340742" w:rsidP="004C2F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DFE2466" w14:textId="77777777" w:rsidR="00340742" w:rsidRPr="002C620D" w:rsidRDefault="00340742" w:rsidP="00CE36F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175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28A563FA" w14:textId="0FEF4F22" w:rsidR="00340742" w:rsidRPr="002C620D" w:rsidRDefault="00340742" w:rsidP="002B3F4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AME</w:t>
            </w:r>
          </w:p>
          <w:p w14:paraId="50D2EF8C" w14:textId="6A250107" w:rsidR="00340742" w:rsidRPr="002C620D" w:rsidRDefault="00340742" w:rsidP="00CE36F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(95% CI)</w:t>
            </w:r>
          </w:p>
        </w:tc>
      </w:tr>
      <w:tr w:rsidR="002C1FD4" w:rsidRPr="002C620D" w14:paraId="300469A4" w14:textId="77777777" w:rsidTr="00155E32">
        <w:trPr>
          <w:trHeight w:val="302"/>
        </w:trPr>
        <w:tc>
          <w:tcPr>
            <w:tcW w:w="13441" w:type="dxa"/>
            <w:gridSpan w:val="4"/>
            <w:tcBorders>
              <w:top w:val="double" w:sz="4" w:space="0" w:color="auto"/>
            </w:tcBorders>
            <w:noWrap/>
            <w:hideMark/>
          </w:tcPr>
          <w:p w14:paraId="5EFD21BE" w14:textId="77777777" w:rsidR="00CE36FE" w:rsidRPr="002C620D" w:rsidRDefault="00CE36FE" w:rsidP="00CE36FE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Education Level (Ref. University and Post graduate)</w:t>
            </w:r>
          </w:p>
        </w:tc>
      </w:tr>
      <w:tr w:rsidR="00340742" w:rsidRPr="002C620D" w14:paraId="396E6D98" w14:textId="77777777" w:rsidTr="00155E32">
        <w:trPr>
          <w:trHeight w:val="357"/>
        </w:trPr>
        <w:tc>
          <w:tcPr>
            <w:tcW w:w="4974" w:type="dxa"/>
            <w:hideMark/>
          </w:tcPr>
          <w:p w14:paraId="34557678" w14:textId="77777777" w:rsidR="00340742" w:rsidRPr="002C620D" w:rsidRDefault="00340742" w:rsidP="00577D7B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No education/Primary less than 4-year</w:t>
            </w:r>
          </w:p>
        </w:tc>
        <w:tc>
          <w:tcPr>
            <w:tcW w:w="4006" w:type="dxa"/>
            <w:noWrap/>
          </w:tcPr>
          <w:p w14:paraId="26299945" w14:textId="7156FC7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18.065</w:t>
            </w:r>
          </w:p>
          <w:p w14:paraId="1A3CD410" w14:textId="01915DB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29.51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65.646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2AA0186B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B6217C8" w14:textId="77777777" w:rsidR="00B62F88" w:rsidRPr="00B62F88" w:rsidRDefault="00DC4B9D" w:rsidP="00B62F88">
            <w:pPr>
              <w:spacing w:after="0" w:line="240" w:lineRule="auto"/>
              <w:jc w:val="center"/>
              <w:rPr>
                <w:rFonts w:ascii="Cambria" w:hAnsi="Cambria" w:cs="CIDFont+F2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</w:t>
            </w:r>
            <w:r w:rsidRPr="00B62F88">
              <w:rPr>
                <w:rFonts w:ascii="Cambria" w:hAnsi="Cambria" w:cs="CIDFont+F2"/>
                <w:sz w:val="24"/>
                <w:szCs w:val="24"/>
              </w:rPr>
              <w:t>38.141***</w:t>
            </w:r>
          </w:p>
          <w:p w14:paraId="07CD40DF" w14:textId="7688062E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B62F88">
              <w:rPr>
                <w:rFonts w:ascii="Cambria" w:hAnsi="Cambria" w:cs="CIDFont+F2"/>
                <w:sz w:val="24"/>
                <w:szCs w:val="24"/>
              </w:rPr>
              <w:t>(</w:t>
            </w:r>
            <w:r w:rsidR="00DC4B9D" w:rsidRPr="00B62F88">
              <w:rPr>
                <w:rFonts w:ascii="Cambria" w:hAnsi="Cambria" w:cs="CIDFont+F2"/>
                <w:sz w:val="24"/>
                <w:szCs w:val="24"/>
              </w:rPr>
              <w:t>-63.167, -13.114</w:t>
            </w:r>
            <w:r w:rsidRPr="00B62F88">
              <w:rPr>
                <w:rFonts w:ascii="Cambria" w:hAnsi="Cambria" w:cs="CIDFont+F2"/>
                <w:sz w:val="24"/>
                <w:szCs w:val="24"/>
              </w:rPr>
              <w:t>)</w:t>
            </w:r>
          </w:p>
        </w:tc>
      </w:tr>
      <w:tr w:rsidR="00340742" w:rsidRPr="002C620D" w14:paraId="6F169460" w14:textId="77777777" w:rsidTr="00155E32">
        <w:trPr>
          <w:trHeight w:val="335"/>
        </w:trPr>
        <w:tc>
          <w:tcPr>
            <w:tcW w:w="4974" w:type="dxa"/>
            <w:hideMark/>
          </w:tcPr>
          <w:p w14:paraId="5C6F3A6E" w14:textId="77777777" w:rsidR="00340742" w:rsidRPr="002C620D" w:rsidRDefault="00340742" w:rsidP="00577D7B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Primary 8-year</w:t>
            </w:r>
          </w:p>
        </w:tc>
        <w:tc>
          <w:tcPr>
            <w:tcW w:w="4006" w:type="dxa"/>
            <w:noWrap/>
          </w:tcPr>
          <w:p w14:paraId="33FC824E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2.916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88FA6E9" w14:textId="7D1F191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9.318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25.150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2A02F2CA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2391259D" w14:textId="15B4A5A3" w:rsidR="00340742" w:rsidRPr="001119E4" w:rsidRDefault="00DC4B9D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6.163*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 </w:t>
            </w:r>
          </w:p>
          <w:p w14:paraId="27C8F241" w14:textId="7CC60359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29.542 -2.78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C476A65" w14:textId="77777777" w:rsidTr="00155E32">
        <w:trPr>
          <w:trHeight w:val="310"/>
        </w:trPr>
        <w:tc>
          <w:tcPr>
            <w:tcW w:w="4974" w:type="dxa"/>
            <w:hideMark/>
          </w:tcPr>
          <w:p w14:paraId="50471505" w14:textId="77777777" w:rsidR="00340742" w:rsidRPr="002C620D" w:rsidRDefault="00340742" w:rsidP="00577D7B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Secondary/Professional/Technical</w:t>
            </w:r>
          </w:p>
        </w:tc>
        <w:tc>
          <w:tcPr>
            <w:tcW w:w="4006" w:type="dxa"/>
            <w:noWrap/>
          </w:tcPr>
          <w:p w14:paraId="410C0B7F" w14:textId="503B145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4.43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6549F1E7" w14:textId="4CDF129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5.240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24.108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0D22280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08912DBD" w14:textId="7701B4BF" w:rsidR="00340742" w:rsidRPr="001119E4" w:rsidRDefault="00DC4B9D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0.083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6F3D4409" w14:textId="7D558B1E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22.424 2.257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2C1FD4" w:rsidRPr="002C620D" w14:paraId="5EC01C4F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3AC97CA8" w14:textId="77777777" w:rsidR="00CE36FE" w:rsidRPr="001119E4" w:rsidRDefault="00CE36FE" w:rsidP="00CE36FE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Age (Ref: 18-25)</w:t>
            </w:r>
          </w:p>
        </w:tc>
      </w:tr>
      <w:tr w:rsidR="00340742" w:rsidRPr="002C620D" w14:paraId="740563F1" w14:textId="77777777" w:rsidTr="00155E32">
        <w:trPr>
          <w:trHeight w:val="317"/>
        </w:trPr>
        <w:tc>
          <w:tcPr>
            <w:tcW w:w="4974" w:type="dxa"/>
            <w:hideMark/>
          </w:tcPr>
          <w:p w14:paraId="0B0AF664" w14:textId="77777777" w:rsidR="00340742" w:rsidRPr="002C620D" w:rsidRDefault="00340742" w:rsidP="00577D7B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 25-29</w:t>
            </w:r>
          </w:p>
        </w:tc>
        <w:tc>
          <w:tcPr>
            <w:tcW w:w="4006" w:type="dxa"/>
            <w:noWrap/>
          </w:tcPr>
          <w:p w14:paraId="203257D6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5.07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39457040" w14:textId="2E08BFEF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36.561, 6.40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37F01FAB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  <w:hideMark/>
          </w:tcPr>
          <w:p w14:paraId="192683B5" w14:textId="2CA2A210" w:rsidR="00340742" w:rsidRPr="001119E4" w:rsidRDefault="001119E4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.890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302E533" w14:textId="493AC268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17.725, 13.946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452B5C7F" w14:textId="77777777" w:rsidTr="00155E32">
        <w:trPr>
          <w:trHeight w:val="317"/>
        </w:trPr>
        <w:tc>
          <w:tcPr>
            <w:tcW w:w="4974" w:type="dxa"/>
            <w:hideMark/>
          </w:tcPr>
          <w:p w14:paraId="0DD81A73" w14:textId="77777777" w:rsidR="00340742" w:rsidRPr="002C620D" w:rsidRDefault="00340742" w:rsidP="00577D7B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 30-34</w:t>
            </w:r>
          </w:p>
        </w:tc>
        <w:tc>
          <w:tcPr>
            <w:tcW w:w="4006" w:type="dxa"/>
            <w:noWrap/>
          </w:tcPr>
          <w:p w14:paraId="29F95FF7" w14:textId="12F91CCB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40.429***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7B9DA4AB" w14:textId="0632191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66.016, -14.842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9C32782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4BEAD50F" w14:textId="77777777" w:rsidR="001119E4" w:rsidRPr="001119E4" w:rsidRDefault="001119E4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1.489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384D86B3" w14:textId="6E40E62C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14.855, 17.833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E39D950" w14:textId="77777777" w:rsidTr="00155E32">
        <w:trPr>
          <w:trHeight w:val="317"/>
        </w:trPr>
        <w:tc>
          <w:tcPr>
            <w:tcW w:w="4974" w:type="dxa"/>
            <w:hideMark/>
          </w:tcPr>
          <w:p w14:paraId="2B88443D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 35-39</w:t>
            </w:r>
          </w:p>
        </w:tc>
        <w:tc>
          <w:tcPr>
            <w:tcW w:w="4006" w:type="dxa"/>
            <w:noWrap/>
          </w:tcPr>
          <w:p w14:paraId="405599A0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21.121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7D0F571F" w14:textId="79695F0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50.947, 8.70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508E2FD4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BD0C3CA" w14:textId="77777777" w:rsidR="001119E4" w:rsidRPr="001119E4" w:rsidRDefault="001119E4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3.001</w:t>
            </w:r>
          </w:p>
          <w:p w14:paraId="537F52CD" w14:textId="4ACB1062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14.353, 20.35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4CA0654" w14:textId="77777777" w:rsidTr="00155E32">
        <w:trPr>
          <w:trHeight w:val="317"/>
        </w:trPr>
        <w:tc>
          <w:tcPr>
            <w:tcW w:w="4974" w:type="dxa"/>
            <w:hideMark/>
          </w:tcPr>
          <w:p w14:paraId="7C52A47B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40-44</w:t>
            </w:r>
          </w:p>
        </w:tc>
        <w:tc>
          <w:tcPr>
            <w:tcW w:w="4006" w:type="dxa"/>
            <w:noWrap/>
          </w:tcPr>
          <w:p w14:paraId="7292914A" w14:textId="6EC298BC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0.66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16FBEAE9" w14:textId="25F9FD20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44.318, 22.992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596FB7A6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4E8E971F" w14:textId="77777777" w:rsidR="001119E4" w:rsidRPr="001119E4" w:rsidRDefault="001119E4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7.890</w:t>
            </w:r>
          </w:p>
          <w:p w14:paraId="439AF3E0" w14:textId="6B4056BE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8.727, 24.506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9C9CA6D" w14:textId="77777777" w:rsidTr="00155E32">
        <w:trPr>
          <w:trHeight w:val="317"/>
        </w:trPr>
        <w:tc>
          <w:tcPr>
            <w:tcW w:w="4974" w:type="dxa"/>
            <w:hideMark/>
          </w:tcPr>
          <w:p w14:paraId="75618BC5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45-49</w:t>
            </w:r>
          </w:p>
        </w:tc>
        <w:tc>
          <w:tcPr>
            <w:tcW w:w="4006" w:type="dxa"/>
            <w:noWrap/>
          </w:tcPr>
          <w:p w14:paraId="3D03D9A5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0.98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7BE578D4" w14:textId="6562FEC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42.484, 20.50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2D596443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4FD5A7C" w14:textId="3FB35360" w:rsidR="00340742" w:rsidRPr="001119E4" w:rsidRDefault="001119E4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7.669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333AAA6" w14:textId="1E4C9A61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8.683, 24.02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03B25E43" w14:textId="77777777" w:rsidTr="00155E32">
        <w:trPr>
          <w:trHeight w:val="317"/>
        </w:trPr>
        <w:tc>
          <w:tcPr>
            <w:tcW w:w="4974" w:type="dxa"/>
            <w:hideMark/>
          </w:tcPr>
          <w:p w14:paraId="3D677424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50-54</w:t>
            </w:r>
          </w:p>
        </w:tc>
        <w:tc>
          <w:tcPr>
            <w:tcW w:w="4006" w:type="dxa"/>
            <w:noWrap/>
          </w:tcPr>
          <w:p w14:paraId="0188E612" w14:textId="79D24F0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27.743*</w:t>
            </w:r>
          </w:p>
          <w:p w14:paraId="08941382" w14:textId="65A0C27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58.831, 3.346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33BD29DC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9E20F4F" w14:textId="77777777" w:rsidR="001119E4" w:rsidRPr="001119E4" w:rsidRDefault="001119E4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8.24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5C5F8ECF" w14:textId="3DA8B622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7.906, 24.39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0A39083" w14:textId="77777777" w:rsidTr="00155E32">
        <w:trPr>
          <w:trHeight w:val="317"/>
        </w:trPr>
        <w:tc>
          <w:tcPr>
            <w:tcW w:w="4974" w:type="dxa"/>
            <w:hideMark/>
          </w:tcPr>
          <w:p w14:paraId="6CD6F0C7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55-59</w:t>
            </w:r>
          </w:p>
        </w:tc>
        <w:tc>
          <w:tcPr>
            <w:tcW w:w="4006" w:type="dxa"/>
            <w:noWrap/>
          </w:tcPr>
          <w:p w14:paraId="70CAD3F7" w14:textId="1700BC8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2.641</w:t>
            </w:r>
          </w:p>
          <w:p w14:paraId="243309A2" w14:textId="69101E0F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42.909, 17.628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5505580D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CD16730" w14:textId="12B2B3E3" w:rsidR="001119E4" w:rsidRPr="001119E4" w:rsidRDefault="001119E4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6.71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7B5C7B26" w14:textId="1D395F2D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119E4" w:rsidRPr="001119E4">
              <w:rPr>
                <w:rFonts w:ascii="Cambria" w:hAnsi="Cambria" w:cs="CourierNewPS-BoldMT"/>
                <w:sz w:val="24"/>
                <w:szCs w:val="24"/>
              </w:rPr>
              <w:t>-9.600 23.02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16C050FA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3DEBB660" w14:textId="77777777" w:rsidR="00340742" w:rsidRPr="001119E4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Marital Status (Ref: Never Married)</w:t>
            </w:r>
          </w:p>
        </w:tc>
      </w:tr>
      <w:tr w:rsidR="00340742" w:rsidRPr="002C620D" w14:paraId="56A9BF60" w14:textId="77777777" w:rsidTr="00155E32">
        <w:trPr>
          <w:trHeight w:val="382"/>
        </w:trPr>
        <w:tc>
          <w:tcPr>
            <w:tcW w:w="4974" w:type="dxa"/>
            <w:hideMark/>
          </w:tcPr>
          <w:p w14:paraId="6AEF40F6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Currently Married or living together</w:t>
            </w:r>
          </w:p>
        </w:tc>
        <w:tc>
          <w:tcPr>
            <w:tcW w:w="4006" w:type="dxa"/>
            <w:noWrap/>
          </w:tcPr>
          <w:p w14:paraId="5149792B" w14:textId="0DA5CD39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2.102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14938114" w14:textId="72E3B09D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35.551, 11.348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79CBA458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A7D0AAF" w14:textId="30A61AB0" w:rsidR="00340742" w:rsidRPr="001119E4" w:rsidRDefault="00DC4B9D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7.688**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C0A81F2" w14:textId="54BC8603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31.273, -4.103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0E36F7D" w14:textId="77777777" w:rsidTr="00155E32">
        <w:trPr>
          <w:trHeight w:val="317"/>
        </w:trPr>
        <w:tc>
          <w:tcPr>
            <w:tcW w:w="4974" w:type="dxa"/>
            <w:hideMark/>
          </w:tcPr>
          <w:p w14:paraId="491FB3A5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Divorced/separated/ widowed</w:t>
            </w:r>
          </w:p>
        </w:tc>
        <w:tc>
          <w:tcPr>
            <w:tcW w:w="4006" w:type="dxa"/>
            <w:noWrap/>
          </w:tcPr>
          <w:p w14:paraId="068155D5" w14:textId="1CB65FA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11.69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1DB2A81D" w14:textId="0EA342D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32.693, 56.091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9E81C40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76454579" w14:textId="1884F977" w:rsidR="00340742" w:rsidRPr="001119E4" w:rsidRDefault="00DC4B9D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9.546**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449B6DF7" w14:textId="73306975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37.471 -1.62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5630C31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4038FD87" w14:textId="77777777" w:rsidR="00340742" w:rsidRPr="00340742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Occupation Status (Ref: Unemployed)</w:t>
            </w:r>
          </w:p>
        </w:tc>
      </w:tr>
      <w:tr w:rsidR="00340742" w:rsidRPr="002C620D" w14:paraId="0586E086" w14:textId="77777777" w:rsidTr="00155E32">
        <w:trPr>
          <w:trHeight w:val="317"/>
        </w:trPr>
        <w:tc>
          <w:tcPr>
            <w:tcW w:w="4974" w:type="dxa"/>
            <w:hideMark/>
          </w:tcPr>
          <w:p w14:paraId="23D7A013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Professional/technical/managerial</w:t>
            </w:r>
          </w:p>
        </w:tc>
        <w:tc>
          <w:tcPr>
            <w:tcW w:w="4006" w:type="dxa"/>
            <w:noWrap/>
          </w:tcPr>
          <w:p w14:paraId="6398505E" w14:textId="64317E5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88.99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098C31B0" w14:textId="5E6BDDB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59.863, 118.12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25AE282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65CB9A74" w14:textId="7AF71CE2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37.613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0CFD335A" w14:textId="714B0E38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24.390, 50.836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7F480AD" w14:textId="77777777" w:rsidTr="00155E32">
        <w:trPr>
          <w:trHeight w:val="317"/>
        </w:trPr>
        <w:tc>
          <w:tcPr>
            <w:tcW w:w="4974" w:type="dxa"/>
            <w:hideMark/>
          </w:tcPr>
          <w:p w14:paraId="226016ED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Clerical</w:t>
            </w:r>
          </w:p>
        </w:tc>
        <w:tc>
          <w:tcPr>
            <w:tcW w:w="4006" w:type="dxa"/>
            <w:noWrap/>
          </w:tcPr>
          <w:p w14:paraId="07FE833F" w14:textId="7B5AE685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114.672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23D535BF" w14:textId="285E1856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76.479, 152.86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457BB0A3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1829E914" w14:textId="6927995B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1.003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6ABB14C7" w14:textId="26CBDEEF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-23.627, 25.63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92D3072" w14:textId="77777777" w:rsidTr="00155E32">
        <w:trPr>
          <w:trHeight w:val="317"/>
        </w:trPr>
        <w:tc>
          <w:tcPr>
            <w:tcW w:w="4974" w:type="dxa"/>
            <w:hideMark/>
          </w:tcPr>
          <w:p w14:paraId="69F94423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Sales and Services</w:t>
            </w:r>
          </w:p>
        </w:tc>
        <w:tc>
          <w:tcPr>
            <w:tcW w:w="4006" w:type="dxa"/>
            <w:noWrap/>
          </w:tcPr>
          <w:p w14:paraId="49184B00" w14:textId="141C2B3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hAnsi="Cambria" w:cs="CIDFont+F2"/>
                <w:sz w:val="24"/>
                <w:szCs w:val="24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72.261***</w:t>
            </w:r>
          </w:p>
          <w:p w14:paraId="3A327625" w14:textId="0A47D2A8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48.867, 95.65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3CEB39D7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07A2C9C4" w14:textId="18F3F4C7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30.947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081E5276" w14:textId="1CACCF8B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19.367, 42.527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0C42A6E" w14:textId="77777777" w:rsidTr="00155E32">
        <w:trPr>
          <w:trHeight w:val="317"/>
        </w:trPr>
        <w:tc>
          <w:tcPr>
            <w:tcW w:w="4974" w:type="dxa"/>
            <w:hideMark/>
          </w:tcPr>
          <w:p w14:paraId="05A886D2" w14:textId="2E546E54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Skilled Manual</w:t>
            </w:r>
          </w:p>
        </w:tc>
        <w:tc>
          <w:tcPr>
            <w:tcW w:w="4006" w:type="dxa"/>
            <w:noWrap/>
          </w:tcPr>
          <w:p w14:paraId="045734A2" w14:textId="0B7FD63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67.254***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58DA4AEE" w14:textId="3C41E93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45.275, 89.23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49796C98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B140E1B" w14:textId="106B6D72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27.548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1FF9B424" w14:textId="241D0476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15.926, 39.171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101ACC3F" w14:textId="77777777" w:rsidTr="00155E32">
        <w:trPr>
          <w:trHeight w:val="317"/>
        </w:trPr>
        <w:tc>
          <w:tcPr>
            <w:tcW w:w="4974" w:type="dxa"/>
            <w:hideMark/>
          </w:tcPr>
          <w:p w14:paraId="609CA2BD" w14:textId="3082B779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Unskilled Manual</w:t>
            </w:r>
          </w:p>
        </w:tc>
        <w:tc>
          <w:tcPr>
            <w:tcW w:w="4006" w:type="dxa"/>
            <w:noWrap/>
          </w:tcPr>
          <w:p w14:paraId="2C900E47" w14:textId="7077641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71.113***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B511849" w14:textId="67CA658C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48.430, 93.797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11D6BE1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9FC2BB2" w14:textId="02F12BAD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32.928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2DFEAA92" w14:textId="401B40E0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21.396, 44.46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E13FBEC" w14:textId="77777777" w:rsidTr="00155E32">
        <w:trPr>
          <w:trHeight w:val="317"/>
        </w:trPr>
        <w:tc>
          <w:tcPr>
            <w:tcW w:w="4974" w:type="dxa"/>
            <w:hideMark/>
          </w:tcPr>
          <w:p w14:paraId="6F1A54E4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Agriculture</w:t>
            </w:r>
          </w:p>
        </w:tc>
        <w:tc>
          <w:tcPr>
            <w:tcW w:w="4006" w:type="dxa"/>
            <w:noWrap/>
          </w:tcPr>
          <w:p w14:paraId="0460B01C" w14:textId="2F46CD7F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116.52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744DFCF9" w14:textId="7231267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94.795, 138.25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EEEC8BA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1C8FE962" w14:textId="47B0B070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79.56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8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698486B9" w14:textId="06516085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69.171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89.96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451C3C9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4FB455F0" w14:textId="77777777" w:rsidR="00340742" w:rsidRPr="00340742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 xml:space="preserve">Lifestyle Variables </w:t>
            </w:r>
          </w:p>
        </w:tc>
      </w:tr>
      <w:tr w:rsidR="00340742" w:rsidRPr="002C620D" w14:paraId="7DD35B29" w14:textId="77777777" w:rsidTr="00155E32">
        <w:trPr>
          <w:trHeight w:val="317"/>
        </w:trPr>
        <w:tc>
          <w:tcPr>
            <w:tcW w:w="4974" w:type="dxa"/>
            <w:hideMark/>
          </w:tcPr>
          <w:p w14:paraId="5FD0C990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Smoking</w:t>
            </w:r>
          </w:p>
        </w:tc>
        <w:tc>
          <w:tcPr>
            <w:tcW w:w="4006" w:type="dxa"/>
            <w:noWrap/>
          </w:tcPr>
          <w:p w14:paraId="6CEF7583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6.55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64EED9DD" w14:textId="4B4034E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9.163, 6.04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3A28DA50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  <w:hideMark/>
          </w:tcPr>
          <w:p w14:paraId="3CC77C0C" w14:textId="4BEE9FB1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14.805*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06DC9773" w14:textId="680C488F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-1.921, 31.531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  <w:p w14:paraId="2F1160EA" w14:textId="57AADCD6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</w:tr>
      <w:tr w:rsidR="00340742" w:rsidRPr="002C620D" w14:paraId="68FC712B" w14:textId="77777777" w:rsidTr="00155E32">
        <w:trPr>
          <w:trHeight w:val="317"/>
        </w:trPr>
        <w:tc>
          <w:tcPr>
            <w:tcW w:w="4974" w:type="dxa"/>
            <w:hideMark/>
          </w:tcPr>
          <w:p w14:paraId="305D2B8E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Moderate Drinking</w:t>
            </w:r>
          </w:p>
        </w:tc>
        <w:tc>
          <w:tcPr>
            <w:tcW w:w="4006" w:type="dxa"/>
            <w:noWrap/>
          </w:tcPr>
          <w:p w14:paraId="4FFE82F4" w14:textId="13ED454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5.38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B987ADE" w14:textId="6E7D15F6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8.545, 7.766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13AE59B6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313E8C2" w14:textId="2FC77145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8.805**</w:t>
            </w:r>
          </w:p>
          <w:p w14:paraId="28DED867" w14:textId="5DCC2FBE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0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.659 16.951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1931512D" w14:textId="77777777" w:rsidTr="00155E32">
        <w:trPr>
          <w:trHeight w:val="317"/>
        </w:trPr>
        <w:tc>
          <w:tcPr>
            <w:tcW w:w="4974" w:type="dxa"/>
            <w:hideMark/>
          </w:tcPr>
          <w:p w14:paraId="378E6580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 xml:space="preserve">  Healthy eating habits</w:t>
            </w:r>
          </w:p>
        </w:tc>
        <w:tc>
          <w:tcPr>
            <w:tcW w:w="4006" w:type="dxa"/>
            <w:noWrap/>
          </w:tcPr>
          <w:p w14:paraId="03DC3D06" w14:textId="4800AA6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29.15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 </w:t>
            </w:r>
          </w:p>
          <w:p w14:paraId="5031A943" w14:textId="7F67537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2.827, 61.14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1C37431D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08C9DFF4" w14:textId="43A15474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13.591*</w:t>
            </w:r>
          </w:p>
          <w:p w14:paraId="02323914" w14:textId="66351624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-1.153 28.33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728B21B4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1403D83C" w14:textId="77777777" w:rsidR="00340742" w:rsidRPr="00340742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Health Status compared to a year ago (Ref: Better)</w:t>
            </w:r>
          </w:p>
        </w:tc>
      </w:tr>
      <w:tr w:rsidR="00340742" w:rsidRPr="002C620D" w14:paraId="1C8F72BA" w14:textId="77777777" w:rsidTr="00155E32">
        <w:trPr>
          <w:trHeight w:val="317"/>
        </w:trPr>
        <w:tc>
          <w:tcPr>
            <w:tcW w:w="4974" w:type="dxa"/>
            <w:hideMark/>
          </w:tcPr>
          <w:p w14:paraId="5E98E129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Same</w:t>
            </w:r>
          </w:p>
        </w:tc>
        <w:tc>
          <w:tcPr>
            <w:tcW w:w="4006" w:type="dxa"/>
            <w:noWrap/>
          </w:tcPr>
          <w:p w14:paraId="1ED5863C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hAnsi="Cambria" w:cs="CIDFont+F2"/>
                <w:sz w:val="24"/>
                <w:szCs w:val="24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9.957**</w:t>
            </w:r>
          </w:p>
          <w:p w14:paraId="4E1D9C78" w14:textId="6A5CEB58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8.566, -1.347)</w:t>
            </w:r>
          </w:p>
        </w:tc>
        <w:tc>
          <w:tcPr>
            <w:tcW w:w="284" w:type="dxa"/>
            <w:noWrap/>
            <w:hideMark/>
          </w:tcPr>
          <w:p w14:paraId="61087D76" w14:textId="77777777" w:rsidR="00340742" w:rsidRPr="002C620D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0B5840EE" w14:textId="77777777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20.852***</w:t>
            </w:r>
          </w:p>
          <w:p w14:paraId="1426E006" w14:textId="6E50F363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  <w:t>(</w:t>
            </w:r>
            <w:r w:rsidRPr="001119E4">
              <w:rPr>
                <w:rFonts w:ascii="Cambria" w:hAnsi="Cambria" w:cs="CourierNewPS-BoldMT"/>
                <w:sz w:val="24"/>
                <w:szCs w:val="24"/>
              </w:rPr>
              <w:t>-26.061, -15.644)</w:t>
            </w:r>
          </w:p>
        </w:tc>
      </w:tr>
      <w:tr w:rsidR="00340742" w:rsidRPr="002C620D" w14:paraId="17AE8069" w14:textId="77777777" w:rsidTr="00155E32">
        <w:trPr>
          <w:trHeight w:val="317"/>
        </w:trPr>
        <w:tc>
          <w:tcPr>
            <w:tcW w:w="4974" w:type="dxa"/>
            <w:hideMark/>
          </w:tcPr>
          <w:p w14:paraId="463113E6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Poor or worse</w:t>
            </w:r>
          </w:p>
        </w:tc>
        <w:tc>
          <w:tcPr>
            <w:tcW w:w="4006" w:type="dxa"/>
            <w:noWrap/>
          </w:tcPr>
          <w:p w14:paraId="47ABE259" w14:textId="508BE16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hAnsi="Cambria" w:cs="CIDFont+F2"/>
                <w:sz w:val="24"/>
                <w:szCs w:val="24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0.646</w:t>
            </w:r>
          </w:p>
          <w:p w14:paraId="09A31AAF" w14:textId="37A5652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(-28.306, 7.015)</w:t>
            </w:r>
          </w:p>
        </w:tc>
        <w:tc>
          <w:tcPr>
            <w:tcW w:w="284" w:type="dxa"/>
            <w:noWrap/>
            <w:hideMark/>
          </w:tcPr>
          <w:p w14:paraId="5143510A" w14:textId="77777777" w:rsidR="00340742" w:rsidRPr="002C620D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B3F2BAE" w14:textId="77777777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3.552</w:t>
            </w:r>
          </w:p>
          <w:p w14:paraId="19B8A8F0" w14:textId="63D1FC7A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  <w:t>(</w:t>
            </w:r>
            <w:r w:rsidRPr="001119E4">
              <w:rPr>
                <w:rFonts w:ascii="Cambria" w:hAnsi="Cambria" w:cs="CourierNewPS-BoldMT"/>
                <w:sz w:val="24"/>
                <w:szCs w:val="24"/>
              </w:rPr>
              <w:t>-10.576, 3.472)</w:t>
            </w:r>
          </w:p>
        </w:tc>
      </w:tr>
      <w:tr w:rsidR="00340742" w:rsidRPr="002C620D" w14:paraId="1924FC0F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1C80ED86" w14:textId="4903F0DB" w:rsidR="00340742" w:rsidRPr="00340742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Region of residence (Ref: Tiranë)</w:t>
            </w:r>
          </w:p>
        </w:tc>
      </w:tr>
      <w:tr w:rsidR="00340742" w:rsidRPr="002C620D" w14:paraId="6F3E6D72" w14:textId="77777777" w:rsidTr="00155E32">
        <w:trPr>
          <w:trHeight w:val="317"/>
        </w:trPr>
        <w:tc>
          <w:tcPr>
            <w:tcW w:w="4974" w:type="dxa"/>
            <w:hideMark/>
          </w:tcPr>
          <w:p w14:paraId="3AE67EC7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lastRenderedPageBreak/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Berat</w:t>
            </w:r>
          </w:p>
        </w:tc>
        <w:tc>
          <w:tcPr>
            <w:tcW w:w="4006" w:type="dxa"/>
            <w:noWrap/>
          </w:tcPr>
          <w:p w14:paraId="507A7C7F" w14:textId="112E4699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34.061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 </w:t>
            </w:r>
          </w:p>
          <w:p w14:paraId="42953DD3" w14:textId="3E466C3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58.236, -9.88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72719A72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A0888A5" w14:textId="4653ACA9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39.980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25646001" w14:textId="381471B2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(-52.425, -27.535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AC72ABD" w14:textId="77777777" w:rsidTr="00155E32">
        <w:trPr>
          <w:trHeight w:val="317"/>
        </w:trPr>
        <w:tc>
          <w:tcPr>
            <w:tcW w:w="4974" w:type="dxa"/>
            <w:hideMark/>
          </w:tcPr>
          <w:p w14:paraId="48F99F08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Dibër</w:t>
            </w:r>
          </w:p>
        </w:tc>
        <w:tc>
          <w:tcPr>
            <w:tcW w:w="4006" w:type="dxa"/>
            <w:noWrap/>
          </w:tcPr>
          <w:p w14:paraId="556564A7" w14:textId="0E0916A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43.702***</w:t>
            </w:r>
          </w:p>
          <w:p w14:paraId="67F85466" w14:textId="64BB2FC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68.419, -18.98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3CCAC324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1028B702" w14:textId="705226D1" w:rsidR="00153302" w:rsidRPr="001119E4" w:rsidRDefault="00153302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13.499**</w:t>
            </w:r>
          </w:p>
          <w:p w14:paraId="7EA68283" w14:textId="5F3E7243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153302" w:rsidRPr="001119E4">
              <w:rPr>
                <w:rFonts w:ascii="Cambria" w:hAnsi="Cambria" w:cs="CourierNewPS-BoldMT"/>
                <w:sz w:val="24"/>
                <w:szCs w:val="24"/>
              </w:rPr>
              <w:t>1.341, 25.656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F4159D0" w14:textId="77777777" w:rsidTr="00155E32">
        <w:trPr>
          <w:trHeight w:val="317"/>
        </w:trPr>
        <w:tc>
          <w:tcPr>
            <w:tcW w:w="4974" w:type="dxa"/>
            <w:hideMark/>
          </w:tcPr>
          <w:p w14:paraId="35BF5ED7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Durrës.</w:t>
            </w:r>
          </w:p>
        </w:tc>
        <w:tc>
          <w:tcPr>
            <w:tcW w:w="4006" w:type="dxa"/>
            <w:noWrap/>
          </w:tcPr>
          <w:p w14:paraId="75D0C81A" w14:textId="2C32460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54.59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5370E9B9" w14:textId="6E7DC89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77.495, -31.69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2DC33114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7A1B1A60" w14:textId="6739F158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88.071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4DF190FA" w14:textId="307BB5A8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F11058" w:rsidRPr="001119E4">
              <w:rPr>
                <w:rFonts w:ascii="Cambria" w:hAnsi="Cambria" w:cs="CourierNewPS-BoldMT"/>
                <w:sz w:val="24"/>
                <w:szCs w:val="24"/>
              </w:rPr>
              <w:t>-105.887, -70.25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444493F" w14:textId="77777777" w:rsidTr="00155E32">
        <w:trPr>
          <w:trHeight w:val="317"/>
        </w:trPr>
        <w:tc>
          <w:tcPr>
            <w:tcW w:w="4974" w:type="dxa"/>
            <w:hideMark/>
          </w:tcPr>
          <w:p w14:paraId="391F730E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Elbasan</w:t>
            </w:r>
          </w:p>
        </w:tc>
        <w:tc>
          <w:tcPr>
            <w:tcW w:w="4006" w:type="dxa"/>
            <w:noWrap/>
          </w:tcPr>
          <w:p w14:paraId="5884F5A2" w14:textId="077131CC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51.222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06628A53" w14:textId="38164C5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82.391, -20.05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0D615631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4A178A11" w14:textId="6320028F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22.917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600D9C8E" w14:textId="4886C91B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F11058" w:rsidRPr="001119E4">
              <w:rPr>
                <w:rFonts w:ascii="Cambria" w:hAnsi="Cambria" w:cs="CourierNewPS-BoldMT"/>
                <w:sz w:val="24"/>
                <w:szCs w:val="24"/>
              </w:rPr>
              <w:t>-35.308, -10.526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0F975FC" w14:textId="77777777" w:rsidTr="00155E32">
        <w:trPr>
          <w:trHeight w:val="317"/>
        </w:trPr>
        <w:tc>
          <w:tcPr>
            <w:tcW w:w="4974" w:type="dxa"/>
            <w:hideMark/>
          </w:tcPr>
          <w:p w14:paraId="2ABAF0FF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Fier</w:t>
            </w:r>
          </w:p>
        </w:tc>
        <w:tc>
          <w:tcPr>
            <w:tcW w:w="4006" w:type="dxa"/>
            <w:noWrap/>
          </w:tcPr>
          <w:p w14:paraId="12E86D6E" w14:textId="1B0FCF65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63.228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44C5B443" w14:textId="772B94AC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85.316, -41.140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FA14362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D07090A" w14:textId="0D0F861D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26.273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57934743" w14:textId="3C6D7C2F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F11058" w:rsidRPr="001119E4">
              <w:rPr>
                <w:rFonts w:ascii="Cambria" w:hAnsi="Cambria" w:cs="CourierNewPS-BoldMT"/>
                <w:sz w:val="24"/>
                <w:szCs w:val="24"/>
              </w:rPr>
              <w:t>-38.236, -14.31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D35D497" w14:textId="77777777" w:rsidTr="00155E32">
        <w:trPr>
          <w:trHeight w:val="317"/>
        </w:trPr>
        <w:tc>
          <w:tcPr>
            <w:tcW w:w="4974" w:type="dxa"/>
            <w:hideMark/>
          </w:tcPr>
          <w:p w14:paraId="0D301998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Gjirokastër.</w:t>
            </w:r>
          </w:p>
        </w:tc>
        <w:tc>
          <w:tcPr>
            <w:tcW w:w="4006" w:type="dxa"/>
            <w:noWrap/>
          </w:tcPr>
          <w:p w14:paraId="05BBF4A0" w14:textId="3478408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00.440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0C601E8F" w14:textId="1EF34A4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34.893, -65.986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5E811AE8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887B3AB" w14:textId="3C7B5F77" w:rsidR="00153302" w:rsidRPr="001119E4" w:rsidRDefault="00153302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4.245**</w:t>
            </w:r>
          </w:p>
          <w:p w14:paraId="10D7FD74" w14:textId="5767CDEB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F11058" w:rsidRPr="001119E4">
              <w:rPr>
                <w:rFonts w:ascii="Cambria" w:hAnsi="Cambria" w:cs="CourierNewPS-BoldMT"/>
                <w:sz w:val="24"/>
                <w:szCs w:val="24"/>
              </w:rPr>
              <w:t>-26.677, -1.812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5098A5D" w14:textId="77777777" w:rsidTr="00155E32">
        <w:trPr>
          <w:trHeight w:val="317"/>
        </w:trPr>
        <w:tc>
          <w:tcPr>
            <w:tcW w:w="4974" w:type="dxa"/>
            <w:hideMark/>
          </w:tcPr>
          <w:p w14:paraId="75297A0C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Korçë</w:t>
            </w:r>
          </w:p>
        </w:tc>
        <w:tc>
          <w:tcPr>
            <w:tcW w:w="4006" w:type="dxa"/>
            <w:noWrap/>
          </w:tcPr>
          <w:p w14:paraId="28617651" w14:textId="27D7A698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37.290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03325882" w14:textId="021599BB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66.696, -107.88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3D7A3324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1D53369" w14:textId="2EE8EE84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35.497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75171712" w14:textId="5D1FBA0E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F11058" w:rsidRPr="001119E4">
              <w:rPr>
                <w:rFonts w:ascii="Cambria" w:hAnsi="Cambria" w:cs="CourierNewPS-BoldMT"/>
                <w:sz w:val="24"/>
                <w:szCs w:val="24"/>
              </w:rPr>
              <w:t>-47.927, -23.068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76EA6706" w14:textId="77777777" w:rsidTr="00155E32">
        <w:trPr>
          <w:trHeight w:val="317"/>
        </w:trPr>
        <w:tc>
          <w:tcPr>
            <w:tcW w:w="4974" w:type="dxa"/>
            <w:hideMark/>
          </w:tcPr>
          <w:p w14:paraId="3A0DEFBF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Kukës</w:t>
            </w:r>
          </w:p>
        </w:tc>
        <w:tc>
          <w:tcPr>
            <w:tcW w:w="4006" w:type="dxa"/>
            <w:noWrap/>
          </w:tcPr>
          <w:p w14:paraId="78B4C412" w14:textId="3C7BFED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11.971</w:t>
            </w:r>
          </w:p>
          <w:p w14:paraId="42CD10E1" w14:textId="26FB0BBB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0.305, 34.247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500D519E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46B341BC" w14:textId="6CF0A91F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54.361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*</w:t>
            </w:r>
          </w:p>
          <w:p w14:paraId="7929084C" w14:textId="19E3B194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70.045, -38.67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1BF93B73" w14:textId="77777777" w:rsidTr="00155E32">
        <w:trPr>
          <w:trHeight w:val="317"/>
        </w:trPr>
        <w:tc>
          <w:tcPr>
            <w:tcW w:w="4974" w:type="dxa"/>
            <w:hideMark/>
          </w:tcPr>
          <w:p w14:paraId="197F46F8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Lezhë</w:t>
            </w:r>
          </w:p>
        </w:tc>
        <w:tc>
          <w:tcPr>
            <w:tcW w:w="4006" w:type="dxa"/>
            <w:noWrap/>
          </w:tcPr>
          <w:p w14:paraId="4D3317CA" w14:textId="7736510F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55.057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2E94D655" w14:textId="08CB0C6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80.193, -29.921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1EEF3D6B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63703272" w14:textId="77777777" w:rsidR="0015330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49.199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5CFC3422" w14:textId="51823169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66.373, -32.02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2607906B" w14:textId="77777777" w:rsidTr="00155E32">
        <w:trPr>
          <w:trHeight w:val="317"/>
        </w:trPr>
        <w:tc>
          <w:tcPr>
            <w:tcW w:w="4974" w:type="dxa"/>
            <w:hideMark/>
          </w:tcPr>
          <w:p w14:paraId="436A5E2E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Shkodër.</w:t>
            </w:r>
          </w:p>
        </w:tc>
        <w:tc>
          <w:tcPr>
            <w:tcW w:w="4006" w:type="dxa"/>
            <w:noWrap/>
          </w:tcPr>
          <w:p w14:paraId="201B6076" w14:textId="4725ACD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48.092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792A8AAA" w14:textId="62DE03B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71.745, -24.437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70169178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6E8CEC0" w14:textId="414E63B0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66.884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* </w:t>
            </w:r>
          </w:p>
          <w:p w14:paraId="64C5E4C7" w14:textId="05E037DA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81.668, -52.100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7948CF9" w14:textId="77777777" w:rsidTr="00155E32">
        <w:trPr>
          <w:trHeight w:val="317"/>
        </w:trPr>
        <w:tc>
          <w:tcPr>
            <w:tcW w:w="4974" w:type="dxa"/>
            <w:hideMark/>
          </w:tcPr>
          <w:p w14:paraId="0B3C27ED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 </w:t>
            </w: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Vlorë</w:t>
            </w:r>
          </w:p>
        </w:tc>
        <w:tc>
          <w:tcPr>
            <w:tcW w:w="4006" w:type="dxa"/>
            <w:noWrap/>
          </w:tcPr>
          <w:p w14:paraId="424FF9C8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0.015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0F0D4BF6" w14:textId="1309138A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33.470, 13.43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0C27CA27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76B60846" w14:textId="3AFAC4CC" w:rsidR="00340742" w:rsidRPr="001119E4" w:rsidRDefault="0015330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9.296</w:t>
            </w:r>
          </w:p>
          <w:p w14:paraId="21B53B7C" w14:textId="09E9B77F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DC4B9D" w:rsidRPr="001119E4">
              <w:rPr>
                <w:rFonts w:ascii="Cambria" w:hAnsi="Cambria" w:cs="CourierNewPS-BoldMT"/>
                <w:sz w:val="24"/>
                <w:szCs w:val="24"/>
              </w:rPr>
              <w:t>-21.975, 3.382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64516356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48F118CE" w14:textId="6C73034A" w:rsidR="00340742" w:rsidRPr="00340742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Household Economic Status (Ref: Very Poor and Poor)</w:t>
            </w:r>
          </w:p>
        </w:tc>
      </w:tr>
      <w:tr w:rsidR="00340742" w:rsidRPr="002C620D" w14:paraId="162C5629" w14:textId="77777777" w:rsidTr="00155E32">
        <w:trPr>
          <w:trHeight w:val="317"/>
        </w:trPr>
        <w:tc>
          <w:tcPr>
            <w:tcW w:w="4974" w:type="dxa"/>
            <w:hideMark/>
          </w:tcPr>
          <w:p w14:paraId="215CC58B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Middle</w:t>
            </w:r>
          </w:p>
        </w:tc>
        <w:tc>
          <w:tcPr>
            <w:tcW w:w="4006" w:type="dxa"/>
            <w:noWrap/>
          </w:tcPr>
          <w:p w14:paraId="7BB7D08E" w14:textId="1F16BF1B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-19.637** </w:t>
            </w:r>
          </w:p>
          <w:p w14:paraId="53712767" w14:textId="18B9823B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-36.453, -2.822)</w:t>
            </w:r>
          </w:p>
        </w:tc>
        <w:tc>
          <w:tcPr>
            <w:tcW w:w="284" w:type="dxa"/>
            <w:noWrap/>
            <w:hideMark/>
          </w:tcPr>
          <w:p w14:paraId="37018B90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  <w:hideMark/>
          </w:tcPr>
          <w:p w14:paraId="51C77794" w14:textId="7DD02F32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3.543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6DC90A2C" w14:textId="37159CAD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-13.363, 6.276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  <w:p w14:paraId="78237FF2" w14:textId="54983624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</w:tr>
      <w:tr w:rsidR="00340742" w:rsidRPr="002C620D" w14:paraId="15E92F7F" w14:textId="77777777" w:rsidTr="00155E32">
        <w:trPr>
          <w:trHeight w:val="317"/>
        </w:trPr>
        <w:tc>
          <w:tcPr>
            <w:tcW w:w="4974" w:type="dxa"/>
            <w:hideMark/>
          </w:tcPr>
          <w:p w14:paraId="3DF23278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Segoe UI"/>
                <w:color w:val="333333"/>
                <w:sz w:val="24"/>
                <w:szCs w:val="24"/>
                <w:lang w:eastAsia="en-CA"/>
              </w:rPr>
              <w:t>Rich and Very Rich</w:t>
            </w:r>
          </w:p>
        </w:tc>
        <w:tc>
          <w:tcPr>
            <w:tcW w:w="4006" w:type="dxa"/>
            <w:noWrap/>
          </w:tcPr>
          <w:p w14:paraId="39F7C91A" w14:textId="26B1EF3F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-3.132 </w:t>
            </w:r>
          </w:p>
          <w:p w14:paraId="66785F7E" w14:textId="19406523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-21.187, 14.923)</w:t>
            </w:r>
          </w:p>
        </w:tc>
        <w:tc>
          <w:tcPr>
            <w:tcW w:w="284" w:type="dxa"/>
            <w:noWrap/>
            <w:hideMark/>
          </w:tcPr>
          <w:p w14:paraId="32F446A2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  <w:hideMark/>
          </w:tcPr>
          <w:p w14:paraId="3F604059" w14:textId="10F44832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6.667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7E29A25C" w14:textId="3987B702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-16.939, 3.60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A9A4BEA" w14:textId="77777777" w:rsidTr="00155E32">
        <w:trPr>
          <w:trHeight w:val="288"/>
        </w:trPr>
        <w:tc>
          <w:tcPr>
            <w:tcW w:w="4974" w:type="dxa"/>
            <w:noWrap/>
            <w:hideMark/>
          </w:tcPr>
          <w:p w14:paraId="2DCFC5D9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Household access to Motor vehicle</w:t>
            </w:r>
          </w:p>
        </w:tc>
        <w:tc>
          <w:tcPr>
            <w:tcW w:w="4006" w:type="dxa"/>
            <w:noWrap/>
          </w:tcPr>
          <w:p w14:paraId="4B4AA92C" w14:textId="77777777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hAnsi="Cambria" w:cs="CIDFont+F2"/>
                <w:sz w:val="24"/>
                <w:szCs w:val="24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10.381**</w:t>
            </w:r>
          </w:p>
          <w:p w14:paraId="3A2D44F2" w14:textId="3FFEBCB9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17.839, -2.924)</w:t>
            </w:r>
          </w:p>
        </w:tc>
        <w:tc>
          <w:tcPr>
            <w:tcW w:w="284" w:type="dxa"/>
            <w:noWrap/>
            <w:hideMark/>
          </w:tcPr>
          <w:p w14:paraId="75BAB9B3" w14:textId="77777777" w:rsidR="00340742" w:rsidRPr="002C620D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BF0DD8A" w14:textId="4D3929E8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hAnsi="Cambria" w:cs="CourierNewPS-BoldMT"/>
                <w:sz w:val="24"/>
                <w:szCs w:val="24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1.647</w:t>
            </w:r>
          </w:p>
          <w:p w14:paraId="62176B27" w14:textId="55C391F6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  <w:t>(</w:t>
            </w:r>
            <w:r w:rsidRPr="001119E4">
              <w:rPr>
                <w:rFonts w:ascii="Cambria" w:hAnsi="Cambria" w:cs="CourierNewPS-BoldMT"/>
                <w:sz w:val="24"/>
                <w:szCs w:val="24"/>
              </w:rPr>
              <w:t>-6.214, 2.921)</w:t>
            </w:r>
          </w:p>
        </w:tc>
      </w:tr>
      <w:tr w:rsidR="00340742" w:rsidRPr="002C620D" w14:paraId="133E8960" w14:textId="77777777" w:rsidTr="00155E32">
        <w:trPr>
          <w:trHeight w:val="288"/>
        </w:trPr>
        <w:tc>
          <w:tcPr>
            <w:tcW w:w="4974" w:type="dxa"/>
            <w:noWrap/>
            <w:hideMark/>
          </w:tcPr>
          <w:p w14:paraId="6C5F39E1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Number of young children in the household (0-4 yrs)</w:t>
            </w:r>
          </w:p>
        </w:tc>
        <w:tc>
          <w:tcPr>
            <w:tcW w:w="4006" w:type="dxa"/>
            <w:noWrap/>
          </w:tcPr>
          <w:p w14:paraId="18AEBBEF" w14:textId="36D7821E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22.681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** </w:t>
            </w:r>
          </w:p>
          <w:p w14:paraId="3860A03B" w14:textId="0E3CF29B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36.980, -8.383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6DEFD0D2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A12E76D" w14:textId="6F527981" w:rsidR="00340742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-8.873**</w:t>
            </w:r>
            <w:r w:rsidR="00340742"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084320C1" w14:textId="7DE94580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-16.332, -1.41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01F9355C" w14:textId="77777777" w:rsidTr="00155E32">
        <w:trPr>
          <w:trHeight w:val="288"/>
        </w:trPr>
        <w:tc>
          <w:tcPr>
            <w:tcW w:w="4974" w:type="dxa"/>
            <w:noWrap/>
            <w:hideMark/>
          </w:tcPr>
          <w:p w14:paraId="6128D727" w14:textId="1683F01C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Number of school going children in the household (5-14 yrs)</w:t>
            </w:r>
          </w:p>
        </w:tc>
        <w:tc>
          <w:tcPr>
            <w:tcW w:w="4006" w:type="dxa"/>
            <w:noWrap/>
          </w:tcPr>
          <w:p w14:paraId="79D51BF8" w14:textId="04D91FC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hAnsi="Cambria" w:cs="CIDFont+F2"/>
                <w:sz w:val="24"/>
                <w:szCs w:val="24"/>
              </w:rPr>
              <w:t>-0.134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71D44913" w14:textId="379D8E48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Pr="00340742">
              <w:rPr>
                <w:rFonts w:ascii="Cambria" w:hAnsi="Cambria" w:cs="CIDFont+F2"/>
                <w:sz w:val="24"/>
                <w:szCs w:val="24"/>
              </w:rPr>
              <w:t>-9.857, 9.589</w:t>
            </w: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4" w:type="dxa"/>
            <w:noWrap/>
            <w:hideMark/>
          </w:tcPr>
          <w:p w14:paraId="78045C61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29E9080C" w14:textId="52A7F556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2.162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2030D556" w14:textId="678FFAA3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-3.120, 7.444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7F2D35C3" w14:textId="77777777" w:rsidTr="00155E32">
        <w:trPr>
          <w:trHeight w:val="302"/>
        </w:trPr>
        <w:tc>
          <w:tcPr>
            <w:tcW w:w="4974" w:type="dxa"/>
            <w:noWrap/>
            <w:hideMark/>
          </w:tcPr>
          <w:p w14:paraId="5080BCB3" w14:textId="7777777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Place of residence (Ref: Rural)</w:t>
            </w:r>
          </w:p>
        </w:tc>
        <w:tc>
          <w:tcPr>
            <w:tcW w:w="4006" w:type="dxa"/>
            <w:noWrap/>
          </w:tcPr>
          <w:p w14:paraId="7E242A89" w14:textId="49EC210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-5.408</w:t>
            </w:r>
          </w:p>
          <w:p w14:paraId="184C1626" w14:textId="74EE1082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--20.356, 9.539)</w:t>
            </w:r>
          </w:p>
        </w:tc>
        <w:tc>
          <w:tcPr>
            <w:tcW w:w="284" w:type="dxa"/>
            <w:noWrap/>
            <w:hideMark/>
          </w:tcPr>
          <w:p w14:paraId="39FA6800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175" w:type="dxa"/>
            <w:noWrap/>
          </w:tcPr>
          <w:p w14:paraId="7E1D8518" w14:textId="73762546" w:rsidR="008869A5" w:rsidRPr="001119E4" w:rsidRDefault="008869A5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hAnsi="Cambria" w:cs="CourierNewPS-BoldMT"/>
                <w:sz w:val="24"/>
                <w:szCs w:val="24"/>
              </w:rPr>
              <w:t>10.816**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14:paraId="19C128C9" w14:textId="40730790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(</w:t>
            </w:r>
            <w:r w:rsidR="008869A5" w:rsidRPr="001119E4">
              <w:rPr>
                <w:rFonts w:ascii="Cambria" w:hAnsi="Cambria" w:cs="CourierNewPS-BoldMT"/>
                <w:sz w:val="24"/>
                <w:szCs w:val="24"/>
              </w:rPr>
              <w:t>1.968, 19.665</w:t>
            </w: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340742" w:rsidRPr="002C620D" w14:paraId="52F95E19" w14:textId="77777777" w:rsidTr="00155E32">
        <w:trPr>
          <w:trHeight w:val="302"/>
        </w:trPr>
        <w:tc>
          <w:tcPr>
            <w:tcW w:w="4974" w:type="dxa"/>
            <w:noWrap/>
          </w:tcPr>
          <w:p w14:paraId="7253128D" w14:textId="4EA14E6C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 xml:space="preserve">Wald Chi 2 (P &gt; Chi 2) </w:t>
            </w:r>
          </w:p>
        </w:tc>
        <w:tc>
          <w:tcPr>
            <w:tcW w:w="4006" w:type="dxa"/>
            <w:noWrap/>
          </w:tcPr>
          <w:p w14:paraId="63434381" w14:textId="37BA30D1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378.20(0.00)</w:t>
            </w:r>
          </w:p>
        </w:tc>
        <w:tc>
          <w:tcPr>
            <w:tcW w:w="284" w:type="dxa"/>
            <w:noWrap/>
          </w:tcPr>
          <w:p w14:paraId="2681A1CD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3F4EF427" w14:textId="471AAF88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493.12 (0.00)</w:t>
            </w:r>
          </w:p>
        </w:tc>
      </w:tr>
      <w:tr w:rsidR="00340742" w:rsidRPr="002C620D" w14:paraId="7D802CE7" w14:textId="77777777" w:rsidTr="00155E32">
        <w:trPr>
          <w:trHeight w:val="302"/>
        </w:trPr>
        <w:tc>
          <w:tcPr>
            <w:tcW w:w="4974" w:type="dxa"/>
            <w:noWrap/>
          </w:tcPr>
          <w:p w14:paraId="2EDED132" w14:textId="18D66F46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Log pseudolikelihood</w:t>
            </w:r>
          </w:p>
        </w:tc>
        <w:tc>
          <w:tcPr>
            <w:tcW w:w="4006" w:type="dxa"/>
            <w:noWrap/>
          </w:tcPr>
          <w:p w14:paraId="2288A1A5" w14:textId="14054884" w:rsidR="00340742" w:rsidRPr="00340742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34074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-14921.809</w:t>
            </w:r>
          </w:p>
        </w:tc>
        <w:tc>
          <w:tcPr>
            <w:tcW w:w="284" w:type="dxa"/>
            <w:noWrap/>
          </w:tcPr>
          <w:p w14:paraId="6EAE0EC1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noWrap/>
          </w:tcPr>
          <w:p w14:paraId="587E39E7" w14:textId="0F069F33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-30949.493</w:t>
            </w:r>
          </w:p>
        </w:tc>
      </w:tr>
      <w:tr w:rsidR="00340742" w:rsidRPr="002C620D" w14:paraId="377C07B5" w14:textId="77777777" w:rsidTr="00155E32">
        <w:trPr>
          <w:trHeight w:val="302"/>
        </w:trPr>
        <w:tc>
          <w:tcPr>
            <w:tcW w:w="4974" w:type="dxa"/>
            <w:tcBorders>
              <w:bottom w:val="double" w:sz="4" w:space="0" w:color="000000"/>
            </w:tcBorders>
            <w:noWrap/>
          </w:tcPr>
          <w:p w14:paraId="2F7E6212" w14:textId="13F98E27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Number of observations</w:t>
            </w:r>
          </w:p>
        </w:tc>
        <w:tc>
          <w:tcPr>
            <w:tcW w:w="4006" w:type="dxa"/>
            <w:tcBorders>
              <w:bottom w:val="double" w:sz="4" w:space="0" w:color="000000"/>
            </w:tcBorders>
            <w:noWrap/>
          </w:tcPr>
          <w:p w14:paraId="687718E6" w14:textId="7881B0B8" w:rsidR="00340742" w:rsidRPr="002C620D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5,400</w:t>
            </w:r>
          </w:p>
        </w:tc>
        <w:tc>
          <w:tcPr>
            <w:tcW w:w="284" w:type="dxa"/>
            <w:tcBorders>
              <w:bottom w:val="double" w:sz="4" w:space="0" w:color="000000"/>
            </w:tcBorders>
            <w:noWrap/>
          </w:tcPr>
          <w:p w14:paraId="3C030E0A" w14:textId="77777777" w:rsidR="00340742" w:rsidRPr="002C620D" w:rsidRDefault="00340742" w:rsidP="00B62F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175" w:type="dxa"/>
            <w:tcBorders>
              <w:bottom w:val="double" w:sz="4" w:space="0" w:color="000000"/>
            </w:tcBorders>
            <w:noWrap/>
          </w:tcPr>
          <w:p w14:paraId="284DBF25" w14:textId="56DC22BB" w:rsidR="00340742" w:rsidRPr="001119E4" w:rsidRDefault="00340742" w:rsidP="00B62F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</w:pPr>
            <w:r w:rsidRPr="001119E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13,652</w:t>
            </w:r>
          </w:p>
        </w:tc>
      </w:tr>
      <w:tr w:rsidR="00340742" w:rsidRPr="002C620D" w14:paraId="5E5EAF46" w14:textId="77777777" w:rsidTr="00155E32">
        <w:trPr>
          <w:trHeight w:val="302"/>
        </w:trPr>
        <w:tc>
          <w:tcPr>
            <w:tcW w:w="13441" w:type="dxa"/>
            <w:gridSpan w:val="4"/>
            <w:tcBorders>
              <w:top w:val="double" w:sz="4" w:space="0" w:color="000000"/>
            </w:tcBorders>
            <w:noWrap/>
            <w:hideMark/>
          </w:tcPr>
          <w:p w14:paraId="70CC6C14" w14:textId="50D9CDC5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**</w:t>
            </w: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 xml:space="preserve"> p-value &lt; 0.01, **p-value &lt; 0.05, *p-value &lt;0.10</w:t>
            </w:r>
          </w:p>
        </w:tc>
      </w:tr>
      <w:tr w:rsidR="00340742" w:rsidRPr="002C620D" w14:paraId="42CAC4A5" w14:textId="77777777" w:rsidTr="00155E32">
        <w:trPr>
          <w:trHeight w:val="288"/>
        </w:trPr>
        <w:tc>
          <w:tcPr>
            <w:tcW w:w="13441" w:type="dxa"/>
            <w:gridSpan w:val="4"/>
            <w:noWrap/>
            <w:hideMark/>
          </w:tcPr>
          <w:p w14:paraId="71A0F572" w14:textId="1FF37AB8" w:rsidR="00340742" w:rsidRPr="002C620D" w:rsidRDefault="00340742" w:rsidP="0034074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CA"/>
              </w:rPr>
            </w:pPr>
            <w:r w:rsidRPr="002C620D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CA"/>
              </w:rPr>
              <w:t>AME=Average Marginal effects; CI= Confidence interval</w:t>
            </w:r>
          </w:p>
        </w:tc>
      </w:tr>
    </w:tbl>
    <w:p w14:paraId="1CCA7A6B" w14:textId="77777777" w:rsidR="005C15B2" w:rsidRPr="002C620D" w:rsidRDefault="005C15B2">
      <w:pPr>
        <w:rPr>
          <w:rFonts w:ascii="Cambria" w:hAnsi="Cambria"/>
        </w:rPr>
      </w:pPr>
    </w:p>
    <w:sectPr w:rsidR="005C15B2" w:rsidRPr="002C620D" w:rsidSect="00D6448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811F21" w14:textId="77777777" w:rsidR="006404C6" w:rsidRDefault="006404C6" w:rsidP="001F0927">
      <w:pPr>
        <w:spacing w:after="0" w:line="240" w:lineRule="auto"/>
      </w:pPr>
      <w:r>
        <w:separator/>
      </w:r>
    </w:p>
  </w:endnote>
  <w:endnote w:type="continuationSeparator" w:id="0">
    <w:p w14:paraId="776961F7" w14:textId="77777777" w:rsidR="006404C6" w:rsidRDefault="006404C6" w:rsidP="001F0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NewPS-BoldMT">
    <w:altName w:val="Courier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DBA8E" w14:textId="77777777" w:rsidR="006404C6" w:rsidRDefault="006404C6" w:rsidP="001F0927">
      <w:pPr>
        <w:spacing w:after="0" w:line="240" w:lineRule="auto"/>
      </w:pPr>
      <w:r>
        <w:separator/>
      </w:r>
    </w:p>
  </w:footnote>
  <w:footnote w:type="continuationSeparator" w:id="0">
    <w:p w14:paraId="250E0907" w14:textId="77777777" w:rsidR="006404C6" w:rsidRDefault="006404C6" w:rsidP="001F0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tzQ3MDUwMDQ3sDRS0lEKTi0uzszPAymwqAUAqC2AXywAAAA="/>
  </w:docVars>
  <w:rsids>
    <w:rsidRoot w:val="00CE36FE"/>
    <w:rsid w:val="0008216D"/>
    <w:rsid w:val="00090B29"/>
    <w:rsid w:val="00096AB9"/>
    <w:rsid w:val="000A3CEF"/>
    <w:rsid w:val="001119E4"/>
    <w:rsid w:val="001405FE"/>
    <w:rsid w:val="00153302"/>
    <w:rsid w:val="00155E32"/>
    <w:rsid w:val="001646D9"/>
    <w:rsid w:val="0018487E"/>
    <w:rsid w:val="001F0927"/>
    <w:rsid w:val="0026604A"/>
    <w:rsid w:val="002B3F4E"/>
    <w:rsid w:val="002C1FD4"/>
    <w:rsid w:val="002C620D"/>
    <w:rsid w:val="002D7E43"/>
    <w:rsid w:val="002E3D49"/>
    <w:rsid w:val="0033249A"/>
    <w:rsid w:val="00340742"/>
    <w:rsid w:val="003525DC"/>
    <w:rsid w:val="0036252C"/>
    <w:rsid w:val="00372AD1"/>
    <w:rsid w:val="003A5243"/>
    <w:rsid w:val="003B52B2"/>
    <w:rsid w:val="003B55F8"/>
    <w:rsid w:val="003C09B9"/>
    <w:rsid w:val="004C2FC4"/>
    <w:rsid w:val="00577D7B"/>
    <w:rsid w:val="005C15B2"/>
    <w:rsid w:val="005D207D"/>
    <w:rsid w:val="006404C6"/>
    <w:rsid w:val="0065787E"/>
    <w:rsid w:val="007171DE"/>
    <w:rsid w:val="007D5AC2"/>
    <w:rsid w:val="00830F00"/>
    <w:rsid w:val="0083566C"/>
    <w:rsid w:val="008869A5"/>
    <w:rsid w:val="009A2C50"/>
    <w:rsid w:val="009D7E35"/>
    <w:rsid w:val="00A23239"/>
    <w:rsid w:val="00B054E5"/>
    <w:rsid w:val="00B478DA"/>
    <w:rsid w:val="00B62F88"/>
    <w:rsid w:val="00B9104B"/>
    <w:rsid w:val="00BC679B"/>
    <w:rsid w:val="00BE6621"/>
    <w:rsid w:val="00BE79D7"/>
    <w:rsid w:val="00CE34CE"/>
    <w:rsid w:val="00CE36FE"/>
    <w:rsid w:val="00CE647B"/>
    <w:rsid w:val="00D6448F"/>
    <w:rsid w:val="00D9054F"/>
    <w:rsid w:val="00DA48B4"/>
    <w:rsid w:val="00DC4B9D"/>
    <w:rsid w:val="00DD29B6"/>
    <w:rsid w:val="00DD43EC"/>
    <w:rsid w:val="00E66B07"/>
    <w:rsid w:val="00EB1855"/>
    <w:rsid w:val="00F11058"/>
    <w:rsid w:val="00F479B4"/>
    <w:rsid w:val="00F6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714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0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927"/>
  </w:style>
  <w:style w:type="paragraph" w:styleId="Footer">
    <w:name w:val="footer"/>
    <w:basedOn w:val="Normal"/>
    <w:link w:val="FooterChar"/>
    <w:uiPriority w:val="99"/>
    <w:unhideWhenUsed/>
    <w:rsid w:val="001F0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71BB5-DB9E-4EA3-822B-B0EB76927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3T19:34:00Z</dcterms:created>
  <dcterms:modified xsi:type="dcterms:W3CDTF">2022-06-13T19:34:00Z</dcterms:modified>
</cp:coreProperties>
</file>